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D2" w:rsidRDefault="005640D2" w:rsidP="005640D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6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16"/>
        </w:rPr>
        <w:t xml:space="preserve">Multiple mediation effects through personality and stress in the association between gender and depression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with controlling for other 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>personality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factors</w:t>
      </w:r>
    </w:p>
    <w:p w:rsidR="005640D2" w:rsidRDefault="005640D2" w:rsidP="005640D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"/>
        <w:gridCol w:w="854"/>
        <w:gridCol w:w="714"/>
        <w:gridCol w:w="688"/>
        <w:gridCol w:w="890"/>
        <w:gridCol w:w="703"/>
        <w:gridCol w:w="704"/>
        <w:gridCol w:w="864"/>
        <w:gridCol w:w="708"/>
        <w:gridCol w:w="686"/>
        <w:gridCol w:w="925"/>
        <w:gridCol w:w="703"/>
        <w:gridCol w:w="704"/>
      </w:tblGrid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6" w:type="dxa"/>
            <w:gridSpan w:val="3"/>
            <w:shd w:val="clear" w:color="auto" w:fill="auto"/>
            <w:vAlign w:val="center"/>
          </w:tcPr>
          <w:p w:rsidR="005640D2" w:rsidRPr="004B1542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1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97" w:type="dxa"/>
            <w:gridSpan w:val="3"/>
            <w:shd w:val="clear" w:color="auto" w:fill="auto"/>
            <w:vAlign w:val="center"/>
          </w:tcPr>
          <w:p w:rsidR="005640D2" w:rsidRPr="004B1542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2 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a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×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b2</w:t>
            </w: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2258" w:type="dxa"/>
            <w:gridSpan w:val="3"/>
            <w:shd w:val="clear" w:color="auto" w:fill="auto"/>
            <w:vAlign w:val="center"/>
          </w:tcPr>
          <w:p w:rsidR="005640D2" w:rsidRPr="004B1542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ia M1 &amp; M2</w:t>
            </w:r>
          </w:p>
        </w:tc>
        <w:tc>
          <w:tcPr>
            <w:tcW w:w="2332" w:type="dxa"/>
            <w:gridSpan w:val="3"/>
            <w:shd w:val="clear" w:color="auto" w:fill="auto"/>
            <w:vAlign w:val="center"/>
          </w:tcPr>
          <w:p w:rsidR="005640D2" w:rsidRPr="004B1542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B154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direct effect</w:t>
            </w:r>
            <w:r w:rsidRPr="004B154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total)</w:t>
            </w:r>
          </w:p>
        </w:tc>
      </w:tr>
      <w:tr w:rsidR="00C540C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C540C2" w:rsidRPr="008135C8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bookmarkStart w:id="0" w:name="_GoBack" w:colFirst="11" w:colLast="12"/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4"/>
              </w:rPr>
            </w:pPr>
            <w:r w:rsidRPr="004B154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oefficient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CI l</w:t>
            </w: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ower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C540C2" w:rsidRPr="004B1542" w:rsidRDefault="00C540C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3"/>
                <w:szCs w:val="13"/>
              </w:rPr>
            </w:pPr>
            <w:r w:rsidRPr="004B1542"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 xml:space="preserve">CI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3"/>
                <w:szCs w:val="13"/>
              </w:rPr>
              <w:t>upper</w:t>
            </w:r>
          </w:p>
        </w:tc>
      </w:tr>
      <w:bookmarkEnd w:id="0"/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18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0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16 </w:t>
            </w:r>
          </w:p>
        </w:tc>
      </w:tr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12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02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52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71 </w:t>
            </w:r>
          </w:p>
        </w:tc>
      </w:tr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11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9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03 </w:t>
            </w:r>
          </w:p>
        </w:tc>
      </w:tr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7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53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0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4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5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9 </w:t>
            </w:r>
          </w:p>
        </w:tc>
      </w:tr>
      <w:tr w:rsidR="005640D2" w:rsidRPr="008135C8" w:rsidTr="00AC7BB7">
        <w:trPr>
          <w:trHeight w:val="397"/>
        </w:trPr>
        <w:tc>
          <w:tcPr>
            <w:tcW w:w="463" w:type="dxa"/>
            <w:shd w:val="clear" w:color="auto" w:fill="auto"/>
            <w:noWrap/>
            <w:vAlign w:val="center"/>
            <w:hideMark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47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12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2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5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5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57 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5640D2" w:rsidRPr="008135C8" w:rsidRDefault="005640D2" w:rsidP="00AC7B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60 </w:t>
            </w:r>
          </w:p>
        </w:tc>
      </w:tr>
    </w:tbl>
    <w:p w:rsidR="005640D2" w:rsidRPr="008135C8" w:rsidRDefault="005640D2" w:rsidP="005640D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p w:rsidR="005640D2" w:rsidRPr="008135C8" w:rsidRDefault="005640D2" w:rsidP="005640D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;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M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1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, mediator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1; M2, mediator 2; CI,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95%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onfidence interval</w:t>
      </w:r>
    </w:p>
    <w:p w:rsidR="00C3227B" w:rsidRPr="005640D2" w:rsidRDefault="00C3227B"/>
    <w:sectPr w:rsidR="00C3227B" w:rsidRPr="005640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577" w:rsidRDefault="00960577" w:rsidP="00C540C2">
      <w:pPr>
        <w:spacing w:after="0" w:line="240" w:lineRule="auto"/>
      </w:pPr>
      <w:r>
        <w:separator/>
      </w:r>
    </w:p>
  </w:endnote>
  <w:endnote w:type="continuationSeparator" w:id="0">
    <w:p w:rsidR="00960577" w:rsidRDefault="00960577" w:rsidP="00C54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577" w:rsidRDefault="00960577" w:rsidP="00C540C2">
      <w:pPr>
        <w:spacing w:after="0" w:line="240" w:lineRule="auto"/>
      </w:pPr>
      <w:r>
        <w:separator/>
      </w:r>
    </w:p>
  </w:footnote>
  <w:footnote w:type="continuationSeparator" w:id="0">
    <w:p w:rsidR="00960577" w:rsidRDefault="00960577" w:rsidP="00C540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D2"/>
    <w:rsid w:val="005640D2"/>
    <w:rsid w:val="00960577"/>
    <w:rsid w:val="00C3227B"/>
    <w:rsid w:val="00C5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0D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0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40C2"/>
  </w:style>
  <w:style w:type="paragraph" w:styleId="a4">
    <w:name w:val="footer"/>
    <w:basedOn w:val="a"/>
    <w:link w:val="Char0"/>
    <w:uiPriority w:val="99"/>
    <w:unhideWhenUsed/>
    <w:rsid w:val="00C540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40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0D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0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40C2"/>
  </w:style>
  <w:style w:type="paragraph" w:styleId="a4">
    <w:name w:val="footer"/>
    <w:basedOn w:val="a"/>
    <w:link w:val="Char0"/>
    <w:uiPriority w:val="99"/>
    <w:unhideWhenUsed/>
    <w:rsid w:val="00C540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4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2</cp:revision>
  <dcterms:created xsi:type="dcterms:W3CDTF">2016-04-15T05:56:00Z</dcterms:created>
  <dcterms:modified xsi:type="dcterms:W3CDTF">2016-04-15T07:09:00Z</dcterms:modified>
</cp:coreProperties>
</file>